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B30" w:rsidRDefault="00382B30" w:rsidP="00382B30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D94557B" wp14:editId="6EA04804">
            <wp:extent cx="6310588" cy="7200000"/>
            <wp:effectExtent l="0" t="0" r="0" b="127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DZU_XlinkPPARD_fulllength_ohne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23" r="23085"/>
                    <a:stretch/>
                  </pic:blipFill>
                  <pic:spPr bwMode="auto">
                    <a:xfrm>
                      <a:off x="0" y="0"/>
                      <a:ext cx="6310588" cy="72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2B30" w:rsidRDefault="00382B30" w:rsidP="00382B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4 Fig.</w:t>
      </w:r>
      <w:proofErr w:type="gramEnd"/>
      <w:r w:rsidRPr="003C5D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X-ray structure of intact BVT.1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bound</w:t>
      </w:r>
      <w:r w:rsidRPr="003C5D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A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3C5D33">
        <w:rPr>
          <w:rFonts w:ascii="Times New Roman" w:hAnsi="Times New Roman" w:cs="Times New Roman"/>
          <w:b/>
          <w:sz w:val="24"/>
          <w:szCs w:val="24"/>
          <w:lang w:val="en-US"/>
        </w:rPr>
        <w:t>γ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3C5D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-crystallized with the DNA response element (PPRE), coactivator peptides (NCOA2),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XR-</w:t>
      </w:r>
      <w:r w:rsidRPr="003C5D33">
        <w:rPr>
          <w:rFonts w:ascii="Times New Roman" w:hAnsi="Times New Roman" w:cs="Times New Roman"/>
          <w:b/>
          <w:sz w:val="24"/>
          <w:szCs w:val="24"/>
          <w:lang w:val="en-US"/>
        </w:rPr>
        <w:t>α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d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DZU)</w:t>
      </w:r>
      <w:r w:rsidRPr="003C5D3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82B30" w:rsidRPr="000D313B" w:rsidRDefault="00382B30" w:rsidP="00382B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ross-links identified in full-length PPAR-β/δ are mapped in the crystal structure of PPAR-</w:t>
      </w:r>
      <w:r w:rsidRPr="00C304BA">
        <w:rPr>
          <w:rFonts w:ascii="Times New Roman" w:hAnsi="Times New Roman" w:cs="Times New Roman"/>
          <w:sz w:val="24"/>
          <w:szCs w:val="24"/>
          <w:lang w:val="en-US"/>
        </w:rPr>
        <w:t>γ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hown in green). </w:t>
      </w:r>
      <w:r w:rsidRPr="003C5D33">
        <w:rPr>
          <w:rFonts w:ascii="Times New Roman" w:hAnsi="Times New Roman" w:cs="Times New Roman"/>
          <w:sz w:val="24"/>
          <w:szCs w:val="24"/>
          <w:lang w:val="en-US"/>
        </w:rPr>
        <w:t>RXR-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NCOA2 are shown in grey, PPRE in light blue, DBD of</w:t>
      </w:r>
      <w:r w:rsidRPr="003C5D33">
        <w:rPr>
          <w:rFonts w:ascii="Times New Roman" w:hAnsi="Times New Roman" w:cs="Times New Roman"/>
          <w:sz w:val="24"/>
          <w:szCs w:val="24"/>
          <w:lang w:val="en-US"/>
        </w:rPr>
        <w:t xml:space="preserve"> PPAR-γ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red, the hinge region in wheat, the LBD of</w:t>
      </w:r>
      <w:r w:rsidRPr="003C5D33">
        <w:rPr>
          <w:rFonts w:ascii="Times New Roman" w:hAnsi="Times New Roman" w:cs="Times New Roman"/>
          <w:sz w:val="24"/>
          <w:szCs w:val="24"/>
          <w:lang w:val="en-US"/>
        </w:rPr>
        <w:t xml:space="preserve"> PPAR-γ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orange, coactivator in pale cyan, and the agonist BVT.13 in magenta.</w:t>
      </w:r>
      <w:r w:rsidR="000E56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bookmarkStart w:id="0" w:name="_GoBack"/>
      <w:bookmarkEnd w:id="0"/>
    </w:p>
    <w:p w:rsidR="000C1A93" w:rsidRPr="00382B30" w:rsidRDefault="000C1A93">
      <w:pPr>
        <w:rPr>
          <w:lang w:val="en-US"/>
        </w:rPr>
      </w:pPr>
    </w:p>
    <w:sectPr w:rsidR="000C1A93" w:rsidRPr="00382B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B30"/>
    <w:rsid w:val="000C1A93"/>
    <w:rsid w:val="000E56A5"/>
    <w:rsid w:val="00382B30"/>
    <w:rsid w:val="00857D00"/>
    <w:rsid w:val="00F3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2B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B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2B3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2B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2</cp:revision>
  <dcterms:created xsi:type="dcterms:W3CDTF">2016-03-04T09:49:00Z</dcterms:created>
  <dcterms:modified xsi:type="dcterms:W3CDTF">2016-03-04T09:49:00Z</dcterms:modified>
</cp:coreProperties>
</file>